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6B7" w:rsidRPr="00AB3041" w:rsidRDefault="001706B7" w:rsidP="001706B7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B30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E344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AB30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Demographics.</w:t>
      </w:r>
      <w:bookmarkStart w:id="0" w:name="_GoBack"/>
      <w:bookmarkEnd w:id="0"/>
    </w:p>
    <w:tbl>
      <w:tblPr>
        <w:tblStyle w:val="TableGrid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690"/>
        <w:gridCol w:w="974"/>
        <w:gridCol w:w="1860"/>
      </w:tblGrid>
      <w:tr w:rsidR="001706B7" w:rsidRPr="00CA290F" w:rsidTr="00663B37">
        <w:trPr>
          <w:trHeight w:val="310"/>
        </w:trPr>
        <w:tc>
          <w:tcPr>
            <w:tcW w:w="26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Characteristics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Category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N=646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Percentage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ge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 to 24 years old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05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7.21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5 to 34 years old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1.83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5 to 44 years old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9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6.8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5 to 54 years old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0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.74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5 to 64 years old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5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8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5 years old and abov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6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48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der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le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80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3.34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emal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66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6.66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rovince/City of Residence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Quezon City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39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7.00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ranaq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9.29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n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80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sig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8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33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riki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6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02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avi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5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8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agu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94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untinlu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94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aguna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63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izal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63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ntipolo</w:t>
            </w:r>
            <w:proofErr w:type="spellEnd"/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6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48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Las </w:t>
            </w: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in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17%</w:t>
            </w:r>
          </w:p>
        </w:tc>
      </w:tr>
      <w:tr w:rsidR="001706B7" w:rsidRPr="00CA290F" w:rsidTr="00663B37">
        <w:trPr>
          <w:trHeight w:val="29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ka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1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ulacan</w:t>
            </w:r>
            <w:proofErr w:type="spellEnd"/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2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86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locos</w:t>
            </w:r>
            <w:proofErr w:type="spellEnd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Sur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2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86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alooc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70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ro Manila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70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s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08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ndaluy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08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an Ju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08%</w:t>
            </w:r>
          </w:p>
        </w:tc>
      </w:tr>
      <w:tr w:rsidR="001706B7" w:rsidRPr="00CA290F" w:rsidTr="00663B37">
        <w:trPr>
          <w:trHeight w:val="24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agu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93%</w:t>
            </w:r>
          </w:p>
        </w:tc>
      </w:tr>
      <w:tr w:rsidR="001706B7" w:rsidRPr="00CA290F" w:rsidTr="00663B37">
        <w:trPr>
          <w:trHeight w:val="26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a Union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7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Valenzue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7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lab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7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ngasinan</w:t>
            </w:r>
            <w:proofErr w:type="spellEnd"/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7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vot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62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mpanga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62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arlac</w:t>
            </w:r>
            <w:proofErr w:type="spellEnd"/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46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acolod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46%</w:t>
            </w:r>
          </w:p>
        </w:tc>
      </w:tr>
      <w:tr w:rsidR="001706B7" w:rsidRPr="00CA290F" w:rsidTr="00663B37">
        <w:trPr>
          <w:trHeight w:val="29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atangas</w:t>
            </w:r>
            <w:proofErr w:type="spellEnd"/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31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omblon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Davao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ueva Vizcaya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Zamboanga city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amarines</w:t>
            </w:r>
            <w:proofErr w:type="spellEnd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sur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ataan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sabela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eyte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guindanao</w:t>
            </w:r>
            <w:proofErr w:type="spellEnd"/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loilo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egros Occidental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orsogon</w:t>
            </w:r>
            <w:proofErr w:type="spellEnd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Provinc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ducational Attainmen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lementary Graduate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1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econdary Graduate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0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6.32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Diploma/Trade Certificate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0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.84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achelor's Degree Holder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26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0.46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ster's Degree Holder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5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8.51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D/Doctorate Degree Holder Graduat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4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72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ncome or Allowance per Month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elow PHP 15,00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86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4.27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P 15,001 - PHP 30, 000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9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4.61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P 30,001 - PHP 45,000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5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.06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P 45,001 - PHP 60,000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3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8.20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P 60,001 - PHP 75,000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80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P 75,001 - PHP 90,000</w:t>
            </w:r>
          </w:p>
        </w:tc>
        <w:tc>
          <w:tcPr>
            <w:tcW w:w="974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1</w:t>
            </w:r>
          </w:p>
        </w:tc>
        <w:tc>
          <w:tcPr>
            <w:tcW w:w="1860" w:type="dxa"/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80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bove PHP 90,00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25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Are you enrolled to </w:t>
            </w: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ilHealth</w:t>
            </w:r>
            <w:proofErr w:type="spellEnd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?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61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5.88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o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85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4.12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Do you use </w:t>
            </w:r>
            <w:proofErr w:type="spellStart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taySafe</w:t>
            </w:r>
            <w:proofErr w:type="spellEnd"/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Application?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44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8.73%</w:t>
            </w:r>
          </w:p>
        </w:tc>
      </w:tr>
      <w:tr w:rsidR="001706B7" w:rsidRPr="00CA290F" w:rsidTr="00663B37">
        <w:trPr>
          <w:trHeight w:val="310"/>
        </w:trPr>
        <w:tc>
          <w:tcPr>
            <w:tcW w:w="260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36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o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2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706B7" w:rsidRPr="00CA290F" w:rsidRDefault="001706B7" w:rsidP="00663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C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1.27%</w:t>
            </w:r>
          </w:p>
        </w:tc>
      </w:tr>
    </w:tbl>
    <w:p w:rsidR="002E2C17" w:rsidRDefault="002E2C17"/>
    <w:sectPr w:rsidR="002E2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6B7"/>
    <w:rsid w:val="001706B7"/>
    <w:rsid w:val="002E2C17"/>
    <w:rsid w:val="00E3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1F009"/>
  <w15:chartTrackingRefBased/>
  <w15:docId w15:val="{F84799C4-0723-4E2A-A25B-EA573CDC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06B7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val="en-PH" w:eastAsia="en-US"/>
    </w:rPr>
  </w:style>
  <w:style w:type="table" w:styleId="TableGrid">
    <w:name w:val="Table Grid"/>
    <w:basedOn w:val="TableNormal"/>
    <w:uiPriority w:val="39"/>
    <w:rsid w:val="001706B7"/>
    <w:pPr>
      <w:spacing w:after="0" w:line="240" w:lineRule="auto"/>
    </w:pPr>
    <w:rPr>
      <w:rFonts w:eastAsiaTheme="minorHAnsi"/>
      <w:lang w:val="en-P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2</cp:revision>
  <dcterms:created xsi:type="dcterms:W3CDTF">2022-06-02T16:52:00Z</dcterms:created>
  <dcterms:modified xsi:type="dcterms:W3CDTF">2024-06-27T07:03:00Z</dcterms:modified>
</cp:coreProperties>
</file>